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880"/>
        <w:gridCol w:w="680"/>
        <w:gridCol w:w="1860"/>
        <w:gridCol w:w="2600"/>
        <w:gridCol w:w="3340"/>
      </w:tblGrid>
      <w:tr>
        <w:trPr>
          <w:trHeight w:val="420" w:hRule="atLeast"/>
        </w:trPr>
        <w:tc>
          <w:tcPr>
            <w:tcW w:w="13260" w:type="dxa"/>
            <w:gridSpan w:val="6"/>
            <w:tcBorders>
              <w:bottom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Cs w:val="20"/>
              </w:rPr>
              <w:t xml:space="preserve">Table S1: </w:t>
            </w:r>
            <w:r>
              <w:rPr>
                <w:rFonts w:cs="Arial" w:ascii="Arial" w:hAnsi="Arial"/>
                <w:b/>
                <w:i/>
                <w:color w:val="000000"/>
                <w:szCs w:val="20"/>
              </w:rPr>
              <w:t>cis</w:t>
            </w:r>
            <w:r>
              <w:rPr>
                <w:rFonts w:cs="Arial" w:ascii="Arial" w:hAnsi="Arial"/>
                <w:b/>
                <w:color w:val="000000"/>
                <w:szCs w:val="20"/>
              </w:rPr>
              <w:t xml:space="preserve">-regulatory activity of the </w:t>
            </w:r>
            <w:r>
              <w:rPr>
                <w:rFonts w:cs="Arial" w:ascii="Arial" w:hAnsi="Arial"/>
                <w:b/>
                <w:i/>
                <w:color w:val="000000"/>
                <w:szCs w:val="20"/>
              </w:rPr>
              <w:t>pdm</w:t>
            </w:r>
            <w:r>
              <w:rPr>
                <w:rFonts w:cs="Arial" w:ascii="Arial" w:hAnsi="Arial"/>
                <w:b/>
                <w:color w:val="000000"/>
                <w:szCs w:val="20"/>
              </w:rPr>
              <w:t xml:space="preserve"> locus enhancers</w:t>
            </w:r>
          </w:p>
        </w:tc>
      </w:tr>
      <w:tr>
        <w:trPr>
          <w:trHeight w:val="340" w:hRule="atLeast"/>
        </w:trPr>
        <w:tc>
          <w:tcPr>
            <w:tcW w:w="190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bookmarkStart w:id="0" w:name="RANGE!A2%3AF111"/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CSC</w:t>
            </w:r>
            <w:bookmarkEnd w:id="0"/>
          </w:p>
        </w:tc>
        <w:tc>
          <w:tcPr>
            <w:tcW w:w="288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Genomic Location</w:t>
            </w:r>
          </w:p>
        </w:tc>
        <w:tc>
          <w:tcPr>
            <w:tcW w:w="68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780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Regulatory Activity During Development</w:t>
            </w:r>
          </w:p>
        </w:tc>
      </w:tr>
      <w:tr>
        <w:trPr>
          <w:trHeight w:val="520" w:hRule="atLeast"/>
        </w:trPr>
        <w:tc>
          <w:tcPr>
            <w:tcW w:w="1900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9696" w:val="clea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9696" w:val="clea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9696" w:val="clea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</w:r>
          </w:p>
        </w:tc>
        <w:tc>
          <w:tcPr>
            <w:tcW w:w="18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Embryonic</w:t>
            </w:r>
          </w:p>
        </w:tc>
        <w:tc>
          <w:tcPr>
            <w:tcW w:w="260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Larval</w:t>
            </w:r>
          </w:p>
        </w:tc>
        <w:tc>
          <w:tcPr>
            <w:tcW w:w="334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Adult</w:t>
            </w:r>
          </w:p>
        </w:tc>
      </w:tr>
      <w:tr>
        <w:trPr>
          <w:trHeight w:val="104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8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65,558-12,566,561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romedial, Posterolateral, 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Ventrolateral Protocerebrum, Ventrolmedial Protocerebrum, Superior Dorsofrontal Protocerebrum</w:t>
            </w:r>
          </w:p>
        </w:tc>
      </w:tr>
      <w:tr>
        <w:trPr>
          <w:trHeight w:val="114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9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66,359-12,567,353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5, VNC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rolateral and Pos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shroom Body, Median Neurosecretory Cells, Subesophageal Ganglion, Lateral Horn, Ventrolateral Protocerebrum</w:t>
            </w:r>
          </w:p>
        </w:tc>
      </w:tr>
      <w:tr>
        <w:trPr>
          <w:trHeight w:val="7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10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67,302-12,568,686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rolateral and Pos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10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11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68,904-12,569,53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Anterior midgut rudiment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central brain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nnal Lobe, Subesophageal Ganglion, Medulla, Median Neurosecretory Cells, Ventrolateral Protocerebrum</w:t>
            </w:r>
          </w:p>
        </w:tc>
      </w:tr>
      <w:tr>
        <w:trPr>
          <w:trHeight w:val="12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12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69,636-12,570,36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Procephalon cells, PNS cells, VNC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romedial and Pos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n Neurosecretory Cells, Subesophageal Ganglion, Ventrolateral Protocerebrum, Ellipsoid Body, Lateral Triangle,  Cell Body</w:t>
            </w:r>
          </w:p>
        </w:tc>
      </w:tr>
      <w:tr>
        <w:trPr>
          <w:trHeight w:val="10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13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70,645-12,571,69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os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n Neurosecretory Cells, Subesophageal Ganglion, Ventrolateral Protocerebrum, Ellipsoid Body, Lateral Triangle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14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71,609-12,572,60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104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15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72,590-12,573,77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ateral central brain neurons, and Posteromedial and An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n Neurosecretory Cells, Ellipsoid Body, Lateral Triangle,  Cell Body</w:t>
            </w:r>
          </w:p>
        </w:tc>
      </w:tr>
      <w:tr>
        <w:trPr>
          <w:trHeight w:val="184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16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73,773-12,574,672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5, Maxillary bud, Salivary gland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n Neurosecretory Cells, Ventrolateral Protocerebrum, Ellipsoid Body, Lateral Triangle, Medulla, Lobula Plate, Lobula Subesophageal Ganglion, Optic Tubercle, Dorsolateral Protocerebrum, Cell Body</w:t>
            </w:r>
          </w:p>
        </w:tc>
      </w:tr>
      <w:tr>
        <w:trPr>
          <w:trHeight w:val="15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17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74,720-12,575,73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ateral and Medial central brain neurons, Anteromedial, Posterolateral, 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18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75,979-12,576,82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19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76,805-12,578,458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65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eg imaginal disc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10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20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78,523-12,579,501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Maxillary bud, Salivary gland, Procephalon cells, VNC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ateral central brain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21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79,689-12,580,536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22-23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80,537-12,583,186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650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24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82,987-12,584,58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5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25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84,575-12,585,833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central brain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26-27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85,731-12,587,84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11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54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28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88,809-12,589,95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5, Midgut, Salivary gland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5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29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90,702-12,592,03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4, Amnioserosa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rachea</w:t>
            </w:r>
          </w:p>
        </w:tc>
      </w:tr>
      <w:tr>
        <w:trPr>
          <w:trHeight w:val="104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30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91,852-12,593,03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4, Clypeolabrum, Esophagus, Salivary gland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184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31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92,923-12,593,99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2, Clypeolabrum, Amnioserosa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eg imaginal disc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nnal Lobe, Antennal Mechanosensory and Motor Center, Median Neurosecretory Cells, Subesophageal Ganglion</w:t>
              <w:br/>
              <w:t>Ventrolateral Protocerebrum, Dorsolateral Protocerebrum, Optic Tubercle</w:t>
            </w:r>
          </w:p>
        </w:tc>
      </w:tr>
      <w:tr>
        <w:trPr>
          <w:trHeight w:val="10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32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93,989-12,594,73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Salivary gland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n Neurosecretory Cells, Dorsolateral Protocerebrum, Subesophageal Ganglion, Ventrolateral Protocerebrum</w:t>
            </w:r>
          </w:p>
        </w:tc>
      </w:tr>
      <w:tr>
        <w:trPr>
          <w:trHeight w:val="8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32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94,756-12,595,86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5, Esophagus, Maxillary bud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eg imaginal disc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8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32c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95,682-12,596,92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4, Salivary gland, Epidermi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osterolateral VNC glial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ubesophageal Ganglion (non-neuronal)</w:t>
            </w:r>
          </w:p>
        </w:tc>
      </w:tr>
      <w:tr>
        <w:trPr>
          <w:trHeight w:val="5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33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97,237-12,598,06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5, Cardiac cells, Esophagu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34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98,239-12,598,94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35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598,981-12,600,252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36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00,281-12,601,211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eg imaginal disc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6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37-40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01,864-12,605,036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3173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40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05,017-12,605,70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Ubiquitous central brain</w:t>
            </w:r>
          </w:p>
        </w:tc>
      </w:tr>
      <w:tr>
        <w:trPr>
          <w:trHeight w:val="8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41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05,933-12,607,77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0, Procephalic neuroblast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Haltere and Wing imaginal disc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7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42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07,948-12,609,46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Esophagus, VNC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Optic Lobe and An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43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09,443-12,610,996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84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44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10,975-12,612,64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675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9, Procephalic neuroblast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6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45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12,630-12,613,572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6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45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13,552-12,614,521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orsolateral Protocerebrum, Ventrolateral Protocerebrum</w:t>
            </w:r>
          </w:p>
        </w:tc>
      </w:tr>
      <w:tr>
        <w:trPr>
          <w:trHeight w:val="13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46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14,496-12,615,368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1, Procephalic neuroblasts, VNC cells and neuroblast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and Lateral central brain neuroblasts GMCs, and neurons; Anterolateral and Anteromedial VNC neuroblast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Optic Glomerulus</w:t>
            </w:r>
          </w:p>
        </w:tc>
      </w:tr>
      <w:tr>
        <w:trPr>
          <w:trHeight w:val="5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47-48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15,351-12,617,35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7, Cellular blastoderm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49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17,335-12,618,35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20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49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18,337-12,618,81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2, Procephalon, VNC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ateral central brain neuroblasts, GMCs, neurons; Anteromedial, Posterolateral, and 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ulla, Lobula Plate, Subesophageal Ganglion,  Antennal Lobe, Antennal Mechanosensory and Motor Center, Mushroom Body, Median Neurosecretory Cells, Dorsolateral Protocerebrum, Inferior Dorsofrontal Protocerebrum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50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18,801-12,619,61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51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19,677-12,620,39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52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20,577-12,621,24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rachea</w:t>
            </w:r>
          </w:p>
        </w:tc>
      </w:tr>
      <w:tr>
        <w:trPr>
          <w:trHeight w:val="18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53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21,241-12,622,288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0, VNC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Optic Lobe, Lateral, and Medial central brain neurons; Anterolateral and An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ulla, Lobula Plate, Subesophageal Ganglion,  Antennal Lobe, Antennal Mechanosensory and Motor Center, Median Neurosecretory Cells, Dorsolateral Protocerebrum, Inferior Dorsofrontal Protocerebrum</w:t>
            </w:r>
          </w:p>
        </w:tc>
      </w:tr>
      <w:tr>
        <w:trPr>
          <w:trHeight w:val="15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54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22,311-12,624,17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4, Cardiac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central brain neurons; Anterolateral and Posterolateral VNC neurons; Posterolateral  and Posteromedial VNC glial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duli, Median Neurosecretory Cells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55-56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24,192-12,627,08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89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57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27,096-12,628,31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16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58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28,297-12,628,76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Cardiac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ulla, Lobula Plate, Subesophageal Ganglion,  Antennal Lobe, Antennal Mechanosensory and Motor Center, Median Neurosecretory Cells, Dorsolateral Protocerebrum</w:t>
            </w:r>
          </w:p>
        </w:tc>
      </w:tr>
      <w:tr>
        <w:trPr>
          <w:trHeight w:val="5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nub-58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28,766-12,629,21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Amnioserosa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osteromedial VNC neurons and glial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29,177-12,630,20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30,430-12,631,32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64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31,308-12,632,01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31,998-12,632,582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4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32,563-12,633,83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5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5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33,852-12,634,62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Salivary gland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6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5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34,625-12,635,502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Amnioserosa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10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6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35,483-12,636,578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and Lateral central brain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n Neurosecretory Cells, Caudal Ventrolateral Protocerebrum, Super-peduncular protocerebrum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7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36,560-12,637,02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7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7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37,010-12,638,221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0, Procephalic neuroblast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central brain and Pos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nnal Lobe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8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39,078-12,639,97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7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8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39,952-12,640,656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n Neurosecretory Cells, Optic Glomerulus</w:t>
            </w:r>
          </w:p>
        </w:tc>
      </w:tr>
      <w:tr>
        <w:trPr>
          <w:trHeight w:val="4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8c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40,639-12,642,04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Amnioserosa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9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9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42,243-12,643,33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Cardiac cells, PNS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idline, Anteromedial, and 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0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43,774-12,644,39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rachea</w:t>
            </w:r>
          </w:p>
        </w:tc>
      </w:tr>
      <w:tr>
        <w:trPr>
          <w:trHeight w:val="15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1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44,376-12,645,61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and Lateral central brain neurons; Anterolateral, Anteromedial, Posterolateral, 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2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45,600-12,646,41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2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46,395-12,647,02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16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3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47,554-12,648,21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and Lateral central brain neurons; Anteromedial, Posterolateral, and 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ubesophageal Ganglion, Dorsolateral Protocerebrum, Median Neurosecretory Cells,  Lobula Plate, Medulla, Lateral Hor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4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48,298-12,649,56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84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5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49,832-12,650,73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Procephalon and VNC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romedial and Pos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aternal Hor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6a-16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50,843-12,652,21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21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7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52,317-12,653,83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and Lateral central brain neurons; Anterolateral and Pos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nnal Lobe, Antennal Mechanosensory and Motor Center, Subesophageal Ganglion, Superior Dorsofrontal Protocerebrum, Optic Glomerulus, Lobula Plate, Medulla, Lateral Horn, Median Neurosecretory Cells, Mushroom Body</w:t>
            </w:r>
          </w:p>
        </w:tc>
      </w:tr>
      <w:tr>
        <w:trPr>
          <w:trHeight w:val="20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8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53,815-12,654,94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and Lateral central brain neurons; Anterolateral and Pos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nnal Lobe, Antennal Mechanosensory and Motor Center, Subesophageal Ganglion, Superior Dorsofrontal Protocerebrum, Optic Glomerulus, Lobula Plate, Medulla, Lateral Horn, Median Neurosecretory Cells, Dorsolateral Protocerebrum</w:t>
            </w:r>
          </w:p>
        </w:tc>
      </w:tr>
      <w:tr>
        <w:trPr>
          <w:trHeight w:val="15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19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55,010-12,656,49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and Lateral central brain neurons; Anterolateral, Anteromedial, Posterolateral, and 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nnal Lobe, Subesophageal Ganglion, Superior Dorsofrontal Protocerebrum, Optic Glomerulus, Medulla, Lateral Horn, Median Neurosecretory Cells, Dorsolateral Protocerebrum, Optic Tubercle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0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56,477-12,657,22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8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1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57,203-12,658,158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PNS cells, Primordia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rolateral and Posterolateral VNC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ubesophageal Ganglion, Ventrolmedial Protocerebrum</w:t>
            </w:r>
          </w:p>
        </w:tc>
      </w:tr>
      <w:tr>
        <w:trPr>
          <w:trHeight w:val="6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2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58,617-12,659,768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4, Hindgut, Midgut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5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3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59,932-12,660,48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ubesophageal Ganglion, Median Neurosecretory Cells, Lateral Hor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3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60,463-12,661,068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4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61,260-12,662,398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ubesophageal Ganglion</w:t>
            </w:r>
          </w:p>
        </w:tc>
      </w:tr>
      <w:tr>
        <w:trPr>
          <w:trHeight w:val="8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5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62,639-12,663,772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Procephalic neuroblast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5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6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63,746-12,664,966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1, Procephalon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10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7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64,951-12,665,51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romedial and Posteromedial VNC glial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aternal Horn, Subesophageal Ganglion, Antennal Mechanosensory and Motor Center, Median Neurosecretory Cells</w:t>
            </w:r>
          </w:p>
        </w:tc>
      </w:tr>
      <w:tr>
        <w:trPr>
          <w:trHeight w:val="5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8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65,496-12,666,891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0, Tracheal pit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ximal Antennal Protocerebrum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29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67,218-12,669,234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0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69,307-12,669,943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Glia</w:t>
            </w:r>
          </w:p>
        </w:tc>
      </w:tr>
      <w:tr>
        <w:trPr>
          <w:trHeight w:val="8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1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69,923-12,671,16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2, Procephalic neuroblast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Ellipsoid Body, Cell Body, Medulla, Ventromedial Protocerebrum</w:t>
            </w:r>
          </w:p>
        </w:tc>
      </w:tr>
      <w:tr>
        <w:trPr>
          <w:trHeight w:val="5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1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71,386-12,672,22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Maxillary bud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6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2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72,188-12,673,706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PNS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ntennal Mechanosensory and Motor Center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3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73,874-12,674,76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audalcentral Protocerebrum</w:t>
            </w:r>
          </w:p>
        </w:tc>
      </w:tr>
      <w:tr>
        <w:trPr>
          <w:trHeight w:val="132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4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74,952-12,675,90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1, Procephalic neuroblasts, VNC cells and neuroblast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and Lateral central brain neuroblasts, GMCs, and neurons; Anterolateral and Anteromedial VNC neuroblast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8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5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76,032-12,676,94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central brain and 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12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6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77,124-12,677,69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obula Plate, Lobula, Optic Glomerulus, Medulla, Subesophageal Ganglion, Ellipsoid Body, Cell Body, Lateral Triangle, Median Neurosecretory Cells</w:t>
            </w:r>
          </w:p>
        </w:tc>
      </w:tr>
      <w:tr>
        <w:trPr>
          <w:trHeight w:val="14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7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77,997-12,678,642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1, Clypeolabrum, Salivary gland, Subesophageal gangl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Optic Lobe and Lateral central brain neuroblasts, GMCs, neurons; Anterolateral VNC neuroblast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Ubitiquous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7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78,622-12,678,983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n Neurosecretory Cells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8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78,965-12,680,422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7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39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80,398-12,680,876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n Neurosecretory Cells, Ellipsoid Body, Lobula Plate, Lobula, Optic Glomerulus, Medulla</w:t>
            </w:r>
          </w:p>
        </w:tc>
      </w:tr>
      <w:tr>
        <w:trPr>
          <w:trHeight w:val="5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40a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80,862-12,681,540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os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5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40b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81,595-12,682,465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os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n Neurosecretory Cells, Subesophageal Ganglion</w:t>
            </w:r>
          </w:p>
        </w:tc>
      </w:tr>
      <w:tr>
        <w:trPr>
          <w:trHeight w:val="80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41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82,702-12,683,791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2, Procephalon and VNC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ateral central brain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7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42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83,772-12,684,306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ateral central brain and Posterolateral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n Neurosecretory Cells, Superior Dorsofrontal Protocerebrum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43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84,283-12,685,85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36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44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85,840-12,686,379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  <w:tr>
        <w:trPr>
          <w:trHeight w:val="15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45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86,358-12,687,34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age 13, Procephalon and VNC cells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obula, Lobula Plate, Antennal Mechanosensory and Motor Center, Lateral Horn, Superior Dorsofrontal Protocerebrum, Dorsomedial Protocerebrum</w:t>
            </w:r>
          </w:p>
        </w:tc>
      </w:tr>
      <w:tr>
        <w:trPr>
          <w:trHeight w:val="5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46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87,585-12,688,348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ubesophageal Ganglion, Lateral Horn, Lobula, Lobula Plate</w:t>
            </w:r>
          </w:p>
        </w:tc>
      </w:tr>
      <w:tr>
        <w:trPr>
          <w:trHeight w:val="134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47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88,473-12,689,213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central brain neurons; Anteromedial, Posterolateral, and Posteromedi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orsolateral Protocerebrum, Subesophageal Ganglion, Lobula, Lobula Plate</w:t>
            </w:r>
          </w:p>
        </w:tc>
      </w:tr>
      <w:tr>
        <w:trPr>
          <w:trHeight w:val="580" w:hRule="atLeast"/>
        </w:trPr>
        <w:tc>
          <w:tcPr>
            <w:tcW w:w="1900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</w:rPr>
              <w:t>pdm2-48</w:t>
            </w:r>
          </w:p>
        </w:tc>
        <w:tc>
          <w:tcPr>
            <w:tcW w:w="2880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2L:12,689,433-12,690,307</w:t>
            </w:r>
          </w:p>
        </w:tc>
        <w:tc>
          <w:tcPr>
            <w:tcW w:w="680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860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  <w:tc>
          <w:tcPr>
            <w:tcW w:w="2600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edial central brain and Anterolateral VNC neurons</w:t>
            </w:r>
          </w:p>
        </w:tc>
        <w:tc>
          <w:tcPr>
            <w:tcW w:w="3340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 express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15:41:00Z</dcterms:created>
  <dc:creator>NINDS NIH</dc:creator>
  <dc:description/>
  <dc:language>en-US</dc:language>
  <cp:lastModifiedBy>NINDS NIH</cp:lastModifiedBy>
  <dcterms:modified xsi:type="dcterms:W3CDTF">2015-09-02T16:01:00Z</dcterms:modified>
  <cp:revision>1</cp:revision>
  <dc:subject/>
  <dc:title>Table S1: cis-regulatory activity of the pdm locus enhancers</dc:title>
</cp:coreProperties>
</file>